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1A97F" w14:textId="77777777" w:rsidR="00367AD7" w:rsidRPr="00E41392" w:rsidRDefault="00367AD7" w:rsidP="00367AD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E41392">
        <w:rPr>
          <w:rFonts w:ascii="Arial" w:hAnsi="Arial" w:cs="Arial"/>
          <w:b/>
          <w:bCs/>
          <w:lang w:val="en-US"/>
        </w:rPr>
        <w:t xml:space="preserve">SUPPLEMENTARY MATERIAL </w:t>
      </w:r>
    </w:p>
    <w:p w14:paraId="4498A715" w14:textId="77777777" w:rsidR="00367AD7" w:rsidRPr="00E41392" w:rsidRDefault="00367AD7" w:rsidP="00367AD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4904FBD" w14:textId="28106EFD" w:rsidR="00367AD7" w:rsidRPr="00E41392" w:rsidRDefault="00367AD7" w:rsidP="00367AD7">
      <w:pPr>
        <w:spacing w:line="480" w:lineRule="auto"/>
        <w:jc w:val="both"/>
        <w:rPr>
          <w:rFonts w:ascii="Arial" w:hAnsi="Arial" w:cs="Arial"/>
          <w:lang w:val="en-US"/>
        </w:rPr>
      </w:pPr>
      <w:r w:rsidRPr="00E41392">
        <w:rPr>
          <w:rFonts w:ascii="Arial" w:hAnsi="Arial" w:cs="Arial"/>
          <w:lang w:val="en-US"/>
        </w:rPr>
        <w:t xml:space="preserve">Supplementary Fig. S1: Pathological slides of lung biopsies and esophageal cancer biopsies showing </w:t>
      </w:r>
      <w:r w:rsidR="004470E1" w:rsidRPr="00E41392">
        <w:rPr>
          <w:rFonts w:ascii="Arial" w:hAnsi="Arial" w:cs="Arial"/>
          <w:lang w:val="en-US"/>
        </w:rPr>
        <w:t>a</w:t>
      </w:r>
      <w:r w:rsidRPr="00E41392">
        <w:rPr>
          <w:rFonts w:ascii="Arial" w:hAnsi="Arial" w:cs="Arial"/>
          <w:lang w:val="en-US"/>
        </w:rPr>
        <w:t xml:space="preserve"> primary adenocarcinoma of the right lower lobe (TTF-1 positive) </w:t>
      </w:r>
      <w:r w:rsidR="004470E1" w:rsidRPr="00E41392">
        <w:rPr>
          <w:rFonts w:ascii="Arial" w:hAnsi="Arial" w:cs="Arial"/>
          <w:lang w:val="en-US"/>
        </w:rPr>
        <w:t xml:space="preserve">as well as a primary adenocarcinoma of the </w:t>
      </w:r>
      <w:r w:rsidR="00826783" w:rsidRPr="00E41392">
        <w:rPr>
          <w:rFonts w:ascii="Arial" w:hAnsi="Arial" w:cs="Arial"/>
          <w:lang w:val="en-US"/>
        </w:rPr>
        <w:t>gastroesophageal junction</w:t>
      </w:r>
      <w:r w:rsidRPr="00E41392">
        <w:rPr>
          <w:rFonts w:ascii="Arial" w:hAnsi="Arial" w:cs="Arial"/>
          <w:lang w:val="en-US"/>
        </w:rPr>
        <w:t xml:space="preserve">. (S1a) TTF-1 positive lung adenocarcinoma. (S1b) HER2 negative esophageal adenocarcinoma. (S1c) Immunohistochemistry stains </w:t>
      </w:r>
      <w:r w:rsidR="00A65784" w:rsidRPr="00E41392">
        <w:rPr>
          <w:rFonts w:ascii="Arial" w:hAnsi="Arial" w:cs="Arial"/>
          <w:lang w:val="en-US"/>
        </w:rPr>
        <w:t xml:space="preserve">performed on </w:t>
      </w:r>
      <w:r w:rsidR="000441CE" w:rsidRPr="00E41392">
        <w:rPr>
          <w:rFonts w:ascii="Arial" w:hAnsi="Arial" w:cs="Arial"/>
          <w:lang w:val="en-US"/>
        </w:rPr>
        <w:t xml:space="preserve">esophageal adenocarcinoma </w:t>
      </w:r>
      <w:r w:rsidR="00A65784" w:rsidRPr="00E41392">
        <w:rPr>
          <w:rFonts w:ascii="Arial" w:hAnsi="Arial" w:cs="Arial"/>
          <w:lang w:val="en-US"/>
        </w:rPr>
        <w:t xml:space="preserve">tissue </w:t>
      </w:r>
      <w:r w:rsidRPr="00E41392">
        <w:rPr>
          <w:rFonts w:ascii="Arial" w:hAnsi="Arial" w:cs="Arial"/>
          <w:lang w:val="en-US"/>
        </w:rPr>
        <w:t>suggesting</w:t>
      </w:r>
      <w:r w:rsidR="00495E5B" w:rsidRPr="00E41392">
        <w:rPr>
          <w:rFonts w:ascii="Arial" w:hAnsi="Arial" w:cs="Arial"/>
          <w:lang w:val="en-US"/>
        </w:rPr>
        <w:t xml:space="preserve"> </w:t>
      </w:r>
      <w:r w:rsidR="003A2593" w:rsidRPr="00E41392">
        <w:rPr>
          <w:rFonts w:ascii="Arial" w:hAnsi="Arial" w:cs="Arial"/>
          <w:lang w:val="en-US"/>
        </w:rPr>
        <w:t>absence of</w:t>
      </w:r>
      <w:r w:rsidRPr="00E41392">
        <w:rPr>
          <w:rFonts w:ascii="Arial" w:hAnsi="Arial" w:cs="Arial"/>
          <w:lang w:val="en-US"/>
        </w:rPr>
        <w:t xml:space="preserve"> microsatellite stability of </w:t>
      </w:r>
      <w:r w:rsidR="00A65784" w:rsidRPr="00E41392">
        <w:rPr>
          <w:rFonts w:ascii="Arial" w:hAnsi="Arial" w:cs="Arial"/>
          <w:lang w:val="en-US"/>
        </w:rPr>
        <w:t>th</w:t>
      </w:r>
      <w:r w:rsidR="000441CE" w:rsidRPr="00E41392">
        <w:rPr>
          <w:rFonts w:ascii="Arial" w:hAnsi="Arial" w:cs="Arial"/>
          <w:lang w:val="en-US"/>
        </w:rPr>
        <w:t xml:space="preserve">e </w:t>
      </w:r>
      <w:r w:rsidRPr="00E41392">
        <w:rPr>
          <w:rFonts w:ascii="Arial" w:hAnsi="Arial" w:cs="Arial"/>
          <w:lang w:val="en-US"/>
        </w:rPr>
        <w:t>tumor.</w:t>
      </w:r>
      <w:r w:rsidR="00BF5C8D" w:rsidRPr="00E41392">
        <w:rPr>
          <w:rFonts w:ascii="Arial" w:hAnsi="Arial" w:cs="Arial"/>
          <w:lang w:val="en-US"/>
        </w:rPr>
        <w:t xml:space="preserve"> </w:t>
      </w:r>
      <w:r w:rsidR="00933139" w:rsidRPr="00E41392">
        <w:rPr>
          <w:rFonts w:ascii="Arial" w:hAnsi="Arial" w:cs="Arial"/>
          <w:lang w:val="en-US"/>
        </w:rPr>
        <w:t>(</w:t>
      </w:r>
      <w:r w:rsidR="005668A5" w:rsidRPr="00E41392">
        <w:rPr>
          <w:rFonts w:ascii="Arial" w:hAnsi="Arial" w:cs="Arial"/>
          <w:lang w:val="en-US"/>
        </w:rPr>
        <w:t>S1c1</w:t>
      </w:r>
      <w:r w:rsidR="00933139" w:rsidRPr="00E41392">
        <w:rPr>
          <w:rFonts w:ascii="Arial" w:hAnsi="Arial" w:cs="Arial"/>
          <w:lang w:val="en-US"/>
        </w:rPr>
        <w:t xml:space="preserve">) stain positive for PMS2. (S1c2) </w:t>
      </w:r>
      <w:r w:rsidR="00DF350A" w:rsidRPr="00E41392">
        <w:rPr>
          <w:rFonts w:ascii="Arial" w:hAnsi="Arial" w:cs="Arial"/>
          <w:lang w:val="en-US"/>
        </w:rPr>
        <w:t xml:space="preserve">stain positive for </w:t>
      </w:r>
      <w:r w:rsidR="00933139" w:rsidRPr="00E41392">
        <w:rPr>
          <w:rFonts w:ascii="Arial" w:hAnsi="Arial" w:cs="Arial"/>
          <w:lang w:val="en-US"/>
        </w:rPr>
        <w:t>MLH1</w:t>
      </w:r>
      <w:r w:rsidR="00DF350A" w:rsidRPr="00E41392">
        <w:rPr>
          <w:rFonts w:ascii="Arial" w:hAnsi="Arial" w:cs="Arial"/>
          <w:lang w:val="en-US"/>
        </w:rPr>
        <w:t>. (S1c3) stain positive for</w:t>
      </w:r>
      <w:r w:rsidR="00933139" w:rsidRPr="00E41392">
        <w:rPr>
          <w:rFonts w:ascii="Arial" w:hAnsi="Arial" w:cs="Arial"/>
          <w:lang w:val="en-US"/>
        </w:rPr>
        <w:t xml:space="preserve"> MLH2</w:t>
      </w:r>
      <w:r w:rsidR="00DF350A" w:rsidRPr="00E41392">
        <w:rPr>
          <w:rFonts w:ascii="Arial" w:hAnsi="Arial" w:cs="Arial"/>
          <w:lang w:val="en-US"/>
        </w:rPr>
        <w:t xml:space="preserve"> (S1c4) stain positive for</w:t>
      </w:r>
      <w:r w:rsidR="000204CE" w:rsidRPr="00E41392">
        <w:rPr>
          <w:rFonts w:ascii="Arial" w:hAnsi="Arial" w:cs="Arial"/>
          <w:lang w:val="en-US"/>
        </w:rPr>
        <w:t xml:space="preserve"> </w:t>
      </w:r>
      <w:r w:rsidR="00933139" w:rsidRPr="00E41392">
        <w:rPr>
          <w:rFonts w:ascii="Arial" w:hAnsi="Arial" w:cs="Arial"/>
          <w:lang w:val="en-US"/>
        </w:rPr>
        <w:t>MSH6</w:t>
      </w:r>
      <w:r w:rsidR="000204CE" w:rsidRPr="00E41392">
        <w:rPr>
          <w:rFonts w:ascii="Arial" w:hAnsi="Arial" w:cs="Arial"/>
          <w:lang w:val="en-US"/>
        </w:rPr>
        <w:t>.</w:t>
      </w:r>
    </w:p>
    <w:p w14:paraId="6D4A1BF0" w14:textId="77777777" w:rsidR="00367AD7" w:rsidRPr="00E41392" w:rsidRDefault="00367AD7" w:rsidP="00367AD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A6A2AB7" w14:textId="7E0ABA26" w:rsidR="005505FE" w:rsidRPr="00E41392" w:rsidRDefault="00367AD7" w:rsidP="00367AD7">
      <w:pPr>
        <w:spacing w:line="480" w:lineRule="auto"/>
        <w:jc w:val="both"/>
        <w:rPr>
          <w:rFonts w:ascii="Arial" w:hAnsi="Arial" w:cs="Arial"/>
          <w:lang w:val="en-US"/>
        </w:rPr>
      </w:pPr>
      <w:r w:rsidRPr="00E41392">
        <w:rPr>
          <w:rFonts w:ascii="Arial" w:hAnsi="Arial" w:cs="Arial"/>
          <w:lang w:val="en-US"/>
        </w:rPr>
        <w:t>Supplementary Fig. S2: Timeline of patient course and treatment.</w:t>
      </w:r>
      <w:r w:rsidR="00FF3D04" w:rsidRPr="00E41392">
        <w:rPr>
          <w:rFonts w:ascii="Arial" w:hAnsi="Arial" w:cs="Arial"/>
          <w:lang w:val="en-US"/>
        </w:rPr>
        <w:t xml:space="preserve"> </w:t>
      </w:r>
    </w:p>
    <w:sectPr w:rsidR="005505FE" w:rsidRPr="00E41392" w:rsidSect="00367AD7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E8A2B" w14:textId="77777777" w:rsidR="00E9400F" w:rsidRDefault="00E9400F">
      <w:r>
        <w:separator/>
      </w:r>
    </w:p>
  </w:endnote>
  <w:endnote w:type="continuationSeparator" w:id="0">
    <w:p w14:paraId="4EDDC9C3" w14:textId="77777777" w:rsidR="00E9400F" w:rsidRDefault="00E94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4960457"/>
      <w:docPartObj>
        <w:docPartGallery w:val="Page Numbers (Bottom of Page)"/>
        <w:docPartUnique/>
      </w:docPartObj>
    </w:sdtPr>
    <w:sdtEndPr/>
    <w:sdtContent>
      <w:p w14:paraId="1C373E73" w14:textId="77777777" w:rsidR="00367AD7" w:rsidRDefault="00367AD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E637615" w14:textId="77777777" w:rsidR="00367AD7" w:rsidRDefault="00367AD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0649B1" w14:textId="77777777" w:rsidR="00E9400F" w:rsidRDefault="00E9400F">
      <w:r>
        <w:separator/>
      </w:r>
    </w:p>
  </w:footnote>
  <w:footnote w:type="continuationSeparator" w:id="0">
    <w:p w14:paraId="642FED62" w14:textId="77777777" w:rsidR="00E9400F" w:rsidRDefault="00E94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FC5"/>
    <w:rsid w:val="000204CE"/>
    <w:rsid w:val="000441CE"/>
    <w:rsid w:val="000C021E"/>
    <w:rsid w:val="001D3F67"/>
    <w:rsid w:val="00367AD7"/>
    <w:rsid w:val="003A2593"/>
    <w:rsid w:val="004470E1"/>
    <w:rsid w:val="00495E5B"/>
    <w:rsid w:val="005505FE"/>
    <w:rsid w:val="005668A5"/>
    <w:rsid w:val="00735E2A"/>
    <w:rsid w:val="00736E4D"/>
    <w:rsid w:val="00826783"/>
    <w:rsid w:val="00853463"/>
    <w:rsid w:val="00933139"/>
    <w:rsid w:val="00966120"/>
    <w:rsid w:val="00A27467"/>
    <w:rsid w:val="00A65784"/>
    <w:rsid w:val="00A95EFB"/>
    <w:rsid w:val="00AC699F"/>
    <w:rsid w:val="00B736B6"/>
    <w:rsid w:val="00BF5C8D"/>
    <w:rsid w:val="00CA4D38"/>
    <w:rsid w:val="00D849FF"/>
    <w:rsid w:val="00DF350A"/>
    <w:rsid w:val="00E41392"/>
    <w:rsid w:val="00E71FC5"/>
    <w:rsid w:val="00E9400F"/>
    <w:rsid w:val="00EB6C05"/>
    <w:rsid w:val="00F07644"/>
    <w:rsid w:val="00F142D4"/>
    <w:rsid w:val="00FF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BD169"/>
  <w15:chartTrackingRefBased/>
  <w15:docId w15:val="{CBA2C7E5-63D0-4D03-892B-52EA62DC9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67AD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LU" w:eastAsia="fr-FR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E71FC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71FC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71FC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BE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71FC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nl-BE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71FC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nl-BE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71FC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nl-BE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71FC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nl-BE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71FC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nl-BE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71FC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nl-BE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71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71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71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71FC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71FC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71FC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71FC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71FC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71FC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71F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E71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71FC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BE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71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71FC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nl-BE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E71FC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71FC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nl-BE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E71FC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71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nl-BE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71FC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71FC5"/>
    <w:rPr>
      <w:b/>
      <w:bCs/>
      <w:smallCaps/>
      <w:color w:val="0F4761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unhideWhenUsed/>
    <w:rsid w:val="00367AD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VoettekstChar">
    <w:name w:val="Voettekst Char"/>
    <w:basedOn w:val="Standaardalinea-lettertype"/>
    <w:link w:val="Voettekst"/>
    <w:uiPriority w:val="99"/>
    <w:rsid w:val="00367AD7"/>
    <w:rPr>
      <w:sz w:val="24"/>
      <w:szCs w:val="24"/>
      <w:lang w:val="fr-LU"/>
    </w:rPr>
  </w:style>
  <w:style w:type="character" w:styleId="Regelnummer">
    <w:name w:val="line number"/>
    <w:basedOn w:val="Standaardalinea-lettertype"/>
    <w:uiPriority w:val="99"/>
    <w:semiHidden/>
    <w:unhideWhenUsed/>
    <w:rsid w:val="00367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9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 Van Dyck</dc:creator>
  <cp:keywords/>
  <dc:description/>
  <cp:lastModifiedBy>Robbe Van Dyck</cp:lastModifiedBy>
  <cp:revision>17</cp:revision>
  <dcterms:created xsi:type="dcterms:W3CDTF">2025-01-16T17:53:00Z</dcterms:created>
  <dcterms:modified xsi:type="dcterms:W3CDTF">2025-01-17T18:10:00Z</dcterms:modified>
</cp:coreProperties>
</file>